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5CC0D" w14:textId="77777777" w:rsidR="00E65A21" w:rsidRPr="007F57F8" w:rsidRDefault="00E65A21" w:rsidP="00E65A21">
      <w:pPr>
        <w:rPr>
          <w:rFonts w:ascii="Arial" w:hAnsi="Arial" w:cs="Arial"/>
          <w:b/>
          <w:bCs/>
        </w:rPr>
      </w:pPr>
      <w:r w:rsidRPr="007F57F8">
        <w:rPr>
          <w:rFonts w:ascii="Arial" w:hAnsi="Arial" w:cs="Arial"/>
          <w:b/>
          <w:bCs/>
        </w:rPr>
        <w:t xml:space="preserve">Extended </w:t>
      </w:r>
      <w:r>
        <w:rPr>
          <w:rFonts w:ascii="Arial" w:hAnsi="Arial" w:cs="Arial"/>
          <w:b/>
          <w:bCs/>
        </w:rPr>
        <w:t>d</w:t>
      </w:r>
      <w:r w:rsidRPr="007F57F8">
        <w:rPr>
          <w:rFonts w:ascii="Arial" w:hAnsi="Arial" w:cs="Arial"/>
          <w:b/>
          <w:bCs/>
        </w:rPr>
        <w:t xml:space="preserve">ata </w:t>
      </w:r>
      <w:r>
        <w:rPr>
          <w:rFonts w:ascii="Arial" w:hAnsi="Arial" w:cs="Arial"/>
          <w:b/>
          <w:bCs/>
        </w:rPr>
        <w:t>t</w:t>
      </w:r>
      <w:r w:rsidRPr="007F57F8">
        <w:rPr>
          <w:rFonts w:ascii="Arial" w:hAnsi="Arial" w:cs="Arial"/>
          <w:b/>
          <w:bCs/>
        </w:rPr>
        <w:t xml:space="preserve">able </w:t>
      </w:r>
      <w:r>
        <w:rPr>
          <w:rFonts w:ascii="Arial" w:hAnsi="Arial" w:cs="Arial"/>
          <w:b/>
          <w:bCs/>
        </w:rPr>
        <w:t>1-1</w:t>
      </w:r>
      <w:r w:rsidRPr="007F57F8">
        <w:rPr>
          <w:rFonts w:ascii="Arial" w:hAnsi="Arial" w:cs="Arial"/>
          <w:b/>
          <w:bCs/>
        </w:rPr>
        <w:t xml:space="preserve">. Quantitative PCR Primers Used for the Study  </w:t>
      </w:r>
    </w:p>
    <w:p w14:paraId="2EC1BC5B" w14:textId="77777777" w:rsidR="00E65A21" w:rsidRDefault="00E65A21" w:rsidP="00E65A21">
      <w:pPr>
        <w:rPr>
          <w:rFonts w:ascii="Times New Roman" w:hAnsi="Times New Roman" w:cs="Times New Roman"/>
        </w:rPr>
      </w:pPr>
    </w:p>
    <w:tbl>
      <w:tblPr>
        <w:tblStyle w:val="PlainTable1"/>
        <w:tblW w:w="6481" w:type="dxa"/>
        <w:tblLook w:val="04A0" w:firstRow="1" w:lastRow="0" w:firstColumn="1" w:lastColumn="0" w:noHBand="0" w:noVBand="1"/>
      </w:tblPr>
      <w:tblGrid>
        <w:gridCol w:w="1337"/>
        <w:gridCol w:w="1036"/>
        <w:gridCol w:w="4108"/>
      </w:tblGrid>
      <w:tr w:rsidR="00E65A21" w:rsidRPr="0060579D" w14:paraId="32B4E32E" w14:textId="77777777" w:rsidTr="008320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2766EC9" w14:textId="77777777" w:rsidR="00E65A21" w:rsidRPr="0060579D" w:rsidRDefault="00E65A21" w:rsidP="00895AA2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0579D">
              <w:rPr>
                <w:rFonts w:ascii="Arial" w:eastAsia="Times New Roman" w:hAnsi="Arial" w:cs="Arial"/>
                <w:color w:val="000000"/>
              </w:rPr>
              <w:t>Genes</w:t>
            </w:r>
          </w:p>
        </w:tc>
        <w:tc>
          <w:tcPr>
            <w:tcW w:w="1036" w:type="dxa"/>
            <w:noWrap/>
            <w:hideMark/>
          </w:tcPr>
          <w:p w14:paraId="6484C08D" w14:textId="77777777" w:rsidR="00E65A21" w:rsidRPr="0060579D" w:rsidRDefault="00E65A21" w:rsidP="00895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0579D">
              <w:rPr>
                <w:rFonts w:ascii="Arial" w:eastAsia="Times New Roman" w:hAnsi="Arial" w:cs="Arial"/>
                <w:color w:val="000000"/>
              </w:rPr>
              <w:t>Type</w:t>
            </w:r>
          </w:p>
        </w:tc>
        <w:tc>
          <w:tcPr>
            <w:tcW w:w="4108" w:type="dxa"/>
            <w:noWrap/>
            <w:hideMark/>
          </w:tcPr>
          <w:p w14:paraId="53DBCF84" w14:textId="77777777" w:rsidR="00E65A21" w:rsidRPr="0060579D" w:rsidRDefault="00E65A21" w:rsidP="00895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60579D">
              <w:rPr>
                <w:rFonts w:ascii="Arial" w:eastAsia="Times New Roman" w:hAnsi="Arial" w:cs="Arial"/>
                <w:color w:val="000000"/>
              </w:rPr>
              <w:t>Sequence (5</w:t>
            </w:r>
            <w:r>
              <w:rPr>
                <w:rFonts w:ascii="Arial" w:eastAsia="Times New Roman" w:hAnsi="Arial" w:cs="Arial"/>
                <w:color w:val="000000"/>
              </w:rPr>
              <w:t>’</w:t>
            </w:r>
            <w:r w:rsidRPr="0060579D">
              <w:rPr>
                <w:rFonts w:ascii="Arial" w:eastAsia="Times New Roman" w:hAnsi="Arial" w:cs="Arial"/>
                <w:color w:val="000000"/>
              </w:rPr>
              <w:t>-3')</w:t>
            </w:r>
          </w:p>
        </w:tc>
      </w:tr>
      <w:tr w:rsidR="00E65A21" w:rsidRPr="0060579D" w14:paraId="47153C46" w14:textId="77777777" w:rsidTr="00832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 w:val="restart"/>
            <w:noWrap/>
            <w:hideMark/>
          </w:tcPr>
          <w:p w14:paraId="607C2896" w14:textId="77777777" w:rsidR="00E65A21" w:rsidRPr="0060579D" w:rsidRDefault="00E65A21" w:rsidP="00895AA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579D">
              <w:rPr>
                <w:rFonts w:ascii="Arial" w:eastAsia="Times New Roman" w:hAnsi="Arial" w:cs="Arial"/>
                <w:color w:val="000000"/>
              </w:rPr>
              <w:t>Ht</w:t>
            </w:r>
            <w:r>
              <w:rPr>
                <w:rFonts w:ascii="Arial" w:eastAsia="Times New Roman" w:hAnsi="Arial" w:cs="Arial"/>
                <w:color w:val="000000"/>
              </w:rPr>
              <w:t>r</w:t>
            </w:r>
            <w:r w:rsidRPr="0060579D">
              <w:rPr>
                <w:rFonts w:ascii="Arial" w:eastAsia="Times New Roman" w:hAnsi="Arial" w:cs="Arial"/>
                <w:color w:val="000000"/>
              </w:rPr>
              <w:t>A1</w:t>
            </w:r>
          </w:p>
        </w:tc>
        <w:tc>
          <w:tcPr>
            <w:tcW w:w="1036" w:type="dxa"/>
            <w:noWrap/>
            <w:hideMark/>
          </w:tcPr>
          <w:p w14:paraId="162DEA45" w14:textId="77777777" w:rsidR="00E65A21" w:rsidRPr="003249EA" w:rsidRDefault="00E65A21" w:rsidP="00895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4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108" w:type="dxa"/>
            <w:noWrap/>
            <w:hideMark/>
          </w:tcPr>
          <w:p w14:paraId="7A81227E" w14:textId="77777777" w:rsidR="00E65A21" w:rsidRPr="003249EA" w:rsidRDefault="00E65A21" w:rsidP="00895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4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AAGTTGAGCTGAAGAACGGT</w:t>
            </w:r>
          </w:p>
        </w:tc>
      </w:tr>
      <w:tr w:rsidR="00E65A21" w:rsidRPr="0060579D" w14:paraId="3DDB897B" w14:textId="77777777" w:rsidTr="008320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/>
            <w:hideMark/>
          </w:tcPr>
          <w:p w14:paraId="14B6370E" w14:textId="77777777" w:rsidR="00E65A21" w:rsidRPr="0060579D" w:rsidRDefault="00E65A21" w:rsidP="00895AA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6" w:type="dxa"/>
            <w:noWrap/>
            <w:hideMark/>
          </w:tcPr>
          <w:p w14:paraId="2D6ABD99" w14:textId="77777777" w:rsidR="00E65A21" w:rsidRPr="003249EA" w:rsidRDefault="00E65A21" w:rsidP="00895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4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108" w:type="dxa"/>
            <w:noWrap/>
            <w:hideMark/>
          </w:tcPr>
          <w:p w14:paraId="72F8622F" w14:textId="77777777" w:rsidR="00E65A21" w:rsidRPr="003249EA" w:rsidRDefault="00E65A21" w:rsidP="00895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4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TCAATTTTGATGAGTGCGAT</w:t>
            </w:r>
          </w:p>
        </w:tc>
      </w:tr>
      <w:tr w:rsidR="00E65A21" w:rsidRPr="0060579D" w14:paraId="596DB0D7" w14:textId="77777777" w:rsidTr="00832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 w:val="restart"/>
            <w:noWrap/>
            <w:hideMark/>
          </w:tcPr>
          <w:p w14:paraId="2A35F672" w14:textId="77777777" w:rsidR="00E65A21" w:rsidRPr="0060579D" w:rsidRDefault="00E65A21" w:rsidP="00895AA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579D">
              <w:rPr>
                <w:rFonts w:ascii="Arial" w:eastAsia="Times New Roman" w:hAnsi="Arial" w:cs="Arial"/>
                <w:color w:val="000000"/>
              </w:rPr>
              <w:t>S100b</w:t>
            </w:r>
          </w:p>
        </w:tc>
        <w:tc>
          <w:tcPr>
            <w:tcW w:w="1036" w:type="dxa"/>
            <w:noWrap/>
            <w:hideMark/>
          </w:tcPr>
          <w:p w14:paraId="733C472E" w14:textId="77777777" w:rsidR="00E65A21" w:rsidRPr="003249EA" w:rsidRDefault="00E65A21" w:rsidP="00895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4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108" w:type="dxa"/>
            <w:noWrap/>
            <w:hideMark/>
          </w:tcPr>
          <w:p w14:paraId="6A83B2C2" w14:textId="77777777" w:rsidR="00E65A21" w:rsidRPr="003249EA" w:rsidRDefault="00E65A21" w:rsidP="00895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4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CCCTCATCGACGTTTTC</w:t>
            </w:r>
          </w:p>
        </w:tc>
      </w:tr>
      <w:tr w:rsidR="00E65A21" w:rsidRPr="0060579D" w14:paraId="6F506E73" w14:textId="77777777" w:rsidTr="008320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/>
            <w:hideMark/>
          </w:tcPr>
          <w:p w14:paraId="60260551" w14:textId="77777777" w:rsidR="00E65A21" w:rsidRPr="0060579D" w:rsidRDefault="00E65A21" w:rsidP="00895AA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6" w:type="dxa"/>
            <w:noWrap/>
            <w:hideMark/>
          </w:tcPr>
          <w:p w14:paraId="2DA6CCC5" w14:textId="77777777" w:rsidR="00E65A21" w:rsidRPr="003249EA" w:rsidRDefault="00E65A21" w:rsidP="00895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4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108" w:type="dxa"/>
            <w:noWrap/>
            <w:hideMark/>
          </w:tcPr>
          <w:p w14:paraId="730A5AF5" w14:textId="77777777" w:rsidR="00E65A21" w:rsidRPr="003249EA" w:rsidRDefault="00E65A21" w:rsidP="00895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4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GTTCAAAGAACTCGTGGCA</w:t>
            </w:r>
          </w:p>
        </w:tc>
      </w:tr>
      <w:tr w:rsidR="00E65A21" w:rsidRPr="0060579D" w14:paraId="55FF03C3" w14:textId="77777777" w:rsidTr="00832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 w:val="restart"/>
            <w:noWrap/>
            <w:hideMark/>
          </w:tcPr>
          <w:p w14:paraId="7BAA1EF2" w14:textId="77777777" w:rsidR="00E65A21" w:rsidRPr="0060579D" w:rsidRDefault="00E65A21" w:rsidP="00895AA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579D">
              <w:rPr>
                <w:rFonts w:ascii="Arial" w:eastAsia="Times New Roman" w:hAnsi="Arial" w:cs="Arial"/>
                <w:color w:val="000000"/>
              </w:rPr>
              <w:t>GAPDH</w:t>
            </w:r>
          </w:p>
        </w:tc>
        <w:tc>
          <w:tcPr>
            <w:tcW w:w="1036" w:type="dxa"/>
            <w:noWrap/>
            <w:hideMark/>
          </w:tcPr>
          <w:p w14:paraId="48721CC7" w14:textId="77777777" w:rsidR="00E65A21" w:rsidRPr="003249EA" w:rsidRDefault="00E65A21" w:rsidP="00895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4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108" w:type="dxa"/>
            <w:noWrap/>
            <w:hideMark/>
          </w:tcPr>
          <w:p w14:paraId="5CC6E9AA" w14:textId="77777777" w:rsidR="00E65A21" w:rsidRPr="003249EA" w:rsidRDefault="00E65A21" w:rsidP="00895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4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ACCATGGGGAAGGTGAAG</w:t>
            </w:r>
          </w:p>
        </w:tc>
      </w:tr>
      <w:tr w:rsidR="00E65A21" w:rsidRPr="0060579D" w14:paraId="7EC02C96" w14:textId="77777777" w:rsidTr="008320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/>
            <w:hideMark/>
          </w:tcPr>
          <w:p w14:paraId="334023FC" w14:textId="77777777" w:rsidR="00E65A21" w:rsidRPr="0060579D" w:rsidRDefault="00E65A21" w:rsidP="00895AA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6" w:type="dxa"/>
            <w:noWrap/>
            <w:hideMark/>
          </w:tcPr>
          <w:p w14:paraId="3EB153B6" w14:textId="77777777" w:rsidR="00E65A21" w:rsidRPr="003249EA" w:rsidRDefault="00E65A21" w:rsidP="00895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4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108" w:type="dxa"/>
            <w:noWrap/>
            <w:hideMark/>
          </w:tcPr>
          <w:p w14:paraId="33E54CCD" w14:textId="77777777" w:rsidR="00E65A21" w:rsidRPr="003249EA" w:rsidRDefault="00E65A21" w:rsidP="00895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4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GACCAGGCGCCCAATA</w:t>
            </w:r>
          </w:p>
        </w:tc>
      </w:tr>
      <w:tr w:rsidR="00E65A21" w:rsidRPr="0060579D" w14:paraId="35AF5E91" w14:textId="77777777" w:rsidTr="00832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 w:val="restart"/>
            <w:noWrap/>
            <w:hideMark/>
          </w:tcPr>
          <w:p w14:paraId="2D7B67B6" w14:textId="77777777" w:rsidR="00E65A21" w:rsidRPr="0060579D" w:rsidRDefault="00E65A21" w:rsidP="00895AA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579D">
              <w:rPr>
                <w:rFonts w:ascii="Arial" w:eastAsia="Times New Roman" w:hAnsi="Arial" w:cs="Arial"/>
                <w:color w:val="000000"/>
              </w:rPr>
              <w:t>SPARCL1</w:t>
            </w:r>
          </w:p>
        </w:tc>
        <w:tc>
          <w:tcPr>
            <w:tcW w:w="1036" w:type="dxa"/>
            <w:noWrap/>
            <w:hideMark/>
          </w:tcPr>
          <w:p w14:paraId="72467646" w14:textId="77777777" w:rsidR="00E65A21" w:rsidRPr="003249EA" w:rsidRDefault="00E65A21" w:rsidP="00895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4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108" w:type="dxa"/>
            <w:noWrap/>
            <w:hideMark/>
          </w:tcPr>
          <w:p w14:paraId="14344E5F" w14:textId="77777777" w:rsidR="00E65A21" w:rsidRPr="003249EA" w:rsidRDefault="00E65A21" w:rsidP="00895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4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ACCTGACAACACTGCAATC</w:t>
            </w:r>
          </w:p>
        </w:tc>
      </w:tr>
      <w:tr w:rsidR="00E65A21" w:rsidRPr="0060579D" w14:paraId="6DC92E47" w14:textId="77777777" w:rsidTr="008320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/>
            <w:hideMark/>
          </w:tcPr>
          <w:p w14:paraId="23CBA22A" w14:textId="77777777" w:rsidR="00E65A21" w:rsidRPr="0060579D" w:rsidRDefault="00E65A21" w:rsidP="00895AA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6" w:type="dxa"/>
            <w:noWrap/>
            <w:hideMark/>
          </w:tcPr>
          <w:p w14:paraId="5618F5A8" w14:textId="77777777" w:rsidR="00E65A21" w:rsidRPr="003249EA" w:rsidRDefault="00E65A21" w:rsidP="00895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4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108" w:type="dxa"/>
            <w:noWrap/>
            <w:hideMark/>
          </w:tcPr>
          <w:p w14:paraId="1695040D" w14:textId="77777777" w:rsidR="00E65A21" w:rsidRPr="003249EA" w:rsidRDefault="00E65A21" w:rsidP="00895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4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TCAGCCTTATGGTGGGAATC</w:t>
            </w:r>
          </w:p>
        </w:tc>
      </w:tr>
      <w:tr w:rsidR="00E65A21" w:rsidRPr="0060579D" w14:paraId="1FDB8229" w14:textId="77777777" w:rsidTr="00832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 w:val="restart"/>
            <w:noWrap/>
            <w:hideMark/>
          </w:tcPr>
          <w:p w14:paraId="5A01458A" w14:textId="77777777" w:rsidR="00E65A21" w:rsidRPr="0060579D" w:rsidRDefault="00E65A21" w:rsidP="00895AA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579D">
              <w:rPr>
                <w:rFonts w:ascii="Arial" w:eastAsia="Times New Roman" w:hAnsi="Arial" w:cs="Arial"/>
                <w:color w:val="000000"/>
              </w:rPr>
              <w:t>GJA1</w:t>
            </w:r>
          </w:p>
        </w:tc>
        <w:tc>
          <w:tcPr>
            <w:tcW w:w="1036" w:type="dxa"/>
            <w:noWrap/>
            <w:hideMark/>
          </w:tcPr>
          <w:p w14:paraId="7DD5A0C3" w14:textId="77777777" w:rsidR="00E65A21" w:rsidRPr="003249EA" w:rsidRDefault="00E65A21" w:rsidP="00895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4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108" w:type="dxa"/>
            <w:noWrap/>
            <w:hideMark/>
          </w:tcPr>
          <w:p w14:paraId="07854CAF" w14:textId="77777777" w:rsidR="00E65A21" w:rsidRPr="003249EA" w:rsidRDefault="00E65A21" w:rsidP="00895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3249EA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AGTACCAAACAGCAGCGGAG</w:t>
            </w:r>
          </w:p>
        </w:tc>
      </w:tr>
      <w:tr w:rsidR="00E65A21" w:rsidRPr="0060579D" w14:paraId="7506075C" w14:textId="77777777" w:rsidTr="008320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/>
            <w:hideMark/>
          </w:tcPr>
          <w:p w14:paraId="431D154B" w14:textId="77777777" w:rsidR="00E65A21" w:rsidRPr="0060579D" w:rsidRDefault="00E65A21" w:rsidP="00895AA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6" w:type="dxa"/>
            <w:noWrap/>
            <w:hideMark/>
          </w:tcPr>
          <w:p w14:paraId="4DC6B324" w14:textId="77777777" w:rsidR="00E65A21" w:rsidRPr="003249EA" w:rsidRDefault="00E65A21" w:rsidP="00895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4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108" w:type="dxa"/>
            <w:noWrap/>
            <w:hideMark/>
          </w:tcPr>
          <w:p w14:paraId="5AD33E33" w14:textId="77777777" w:rsidR="00E65A21" w:rsidRPr="003249EA" w:rsidRDefault="00E65A21" w:rsidP="00895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3249EA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CTCCAGTCACCCATGTTGCC</w:t>
            </w:r>
          </w:p>
        </w:tc>
      </w:tr>
      <w:tr w:rsidR="00E65A21" w:rsidRPr="0060579D" w14:paraId="066E4310" w14:textId="77777777" w:rsidTr="00832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 w:val="restart"/>
            <w:noWrap/>
            <w:hideMark/>
          </w:tcPr>
          <w:p w14:paraId="035556A7" w14:textId="77777777" w:rsidR="00E65A21" w:rsidRPr="0060579D" w:rsidRDefault="00E65A21" w:rsidP="00895AA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579D">
              <w:rPr>
                <w:rFonts w:ascii="Arial" w:eastAsia="Times New Roman" w:hAnsi="Arial" w:cs="Arial"/>
                <w:color w:val="000000"/>
              </w:rPr>
              <w:t>GFAP</w:t>
            </w:r>
          </w:p>
        </w:tc>
        <w:tc>
          <w:tcPr>
            <w:tcW w:w="1036" w:type="dxa"/>
            <w:noWrap/>
            <w:hideMark/>
          </w:tcPr>
          <w:p w14:paraId="7BE9EC74" w14:textId="77777777" w:rsidR="00E65A21" w:rsidRPr="003249EA" w:rsidRDefault="00E65A21" w:rsidP="00895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4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108" w:type="dxa"/>
            <w:noWrap/>
            <w:hideMark/>
          </w:tcPr>
          <w:p w14:paraId="5821094A" w14:textId="77777777" w:rsidR="00E65A21" w:rsidRPr="003249EA" w:rsidRDefault="00E65A21" w:rsidP="00895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4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CCTGGAACAGCAAAACAAG </w:t>
            </w:r>
          </w:p>
        </w:tc>
      </w:tr>
      <w:tr w:rsidR="00E65A21" w:rsidRPr="0060579D" w14:paraId="3F61596A" w14:textId="77777777" w:rsidTr="008320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/>
            <w:hideMark/>
          </w:tcPr>
          <w:p w14:paraId="4F0F74DC" w14:textId="77777777" w:rsidR="00E65A21" w:rsidRPr="0060579D" w:rsidRDefault="00E65A21" w:rsidP="00895AA2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6" w:type="dxa"/>
            <w:noWrap/>
            <w:hideMark/>
          </w:tcPr>
          <w:p w14:paraId="1F02F0AB" w14:textId="77777777" w:rsidR="00E65A21" w:rsidRPr="003249EA" w:rsidRDefault="00E65A21" w:rsidP="00895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4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108" w:type="dxa"/>
            <w:noWrap/>
            <w:hideMark/>
          </w:tcPr>
          <w:p w14:paraId="4ED7944E" w14:textId="77777777" w:rsidR="00E65A21" w:rsidRPr="003249EA" w:rsidRDefault="00E65A21" w:rsidP="00895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49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GCCTCAGGTTGGTTTCAT</w:t>
            </w:r>
          </w:p>
        </w:tc>
      </w:tr>
    </w:tbl>
    <w:p w14:paraId="1DE65D0F" w14:textId="3AC7AA5B" w:rsidR="00530EE1" w:rsidRPr="00E14C3E" w:rsidRDefault="00E65A21" w:rsidP="00BC58F7">
      <w:pPr>
        <w:spacing w:after="160" w:line="259" w:lineRule="auto"/>
        <w:rPr>
          <w:rFonts w:ascii="Arial" w:hAnsi="Arial" w:cs="Arial"/>
        </w:rPr>
      </w:pPr>
      <w:r>
        <w:rPr>
          <w:rFonts w:ascii="Times New Roman" w:hAnsi="Times New Roman" w:cs="Times New Roman"/>
          <w:noProof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 w:rsidR="009213FB">
        <w:rPr>
          <w:rFonts w:ascii="Times New Roman" w:hAnsi="Times New Roman" w:cs="Times New Roman"/>
          <w:noProof/>
        </w:rPr>
        <w:fldChar w:fldCharType="separate"/>
      </w:r>
      <w:r>
        <w:rPr>
          <w:rFonts w:ascii="Times New Roman" w:hAnsi="Times New Roman" w:cs="Times New Roman"/>
        </w:rPr>
        <w:fldChar w:fldCharType="end"/>
      </w:r>
    </w:p>
    <w:sectPr w:rsidR="00530EE1" w:rsidRPr="00E14C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476E6"/>
    <w:rsid w:val="00000226"/>
    <w:rsid w:val="000446BD"/>
    <w:rsid w:val="0007522F"/>
    <w:rsid w:val="000B435B"/>
    <w:rsid w:val="000B5676"/>
    <w:rsid w:val="000F0D64"/>
    <w:rsid w:val="000F20AF"/>
    <w:rsid w:val="00157AE6"/>
    <w:rsid w:val="00175153"/>
    <w:rsid w:val="001A3CCF"/>
    <w:rsid w:val="001C2004"/>
    <w:rsid w:val="001C5CFF"/>
    <w:rsid w:val="001D4EC0"/>
    <w:rsid w:val="001D617A"/>
    <w:rsid w:val="001F091C"/>
    <w:rsid w:val="001F3657"/>
    <w:rsid w:val="00202B86"/>
    <w:rsid w:val="0024002C"/>
    <w:rsid w:val="00243D32"/>
    <w:rsid w:val="002476E6"/>
    <w:rsid w:val="00255945"/>
    <w:rsid w:val="002661DD"/>
    <w:rsid w:val="00270AFE"/>
    <w:rsid w:val="002B0F6A"/>
    <w:rsid w:val="002C6D9B"/>
    <w:rsid w:val="002E0FEA"/>
    <w:rsid w:val="002E66FC"/>
    <w:rsid w:val="00306264"/>
    <w:rsid w:val="00306DE6"/>
    <w:rsid w:val="0031149B"/>
    <w:rsid w:val="003249EA"/>
    <w:rsid w:val="0033785E"/>
    <w:rsid w:val="00376A26"/>
    <w:rsid w:val="003F153A"/>
    <w:rsid w:val="0040087E"/>
    <w:rsid w:val="004202E7"/>
    <w:rsid w:val="004331C5"/>
    <w:rsid w:val="00437184"/>
    <w:rsid w:val="00440D66"/>
    <w:rsid w:val="00442F2A"/>
    <w:rsid w:val="00447F2A"/>
    <w:rsid w:val="004E2BA6"/>
    <w:rsid w:val="004F5A3B"/>
    <w:rsid w:val="00524418"/>
    <w:rsid w:val="00530EE1"/>
    <w:rsid w:val="00537707"/>
    <w:rsid w:val="005436F7"/>
    <w:rsid w:val="00555ED6"/>
    <w:rsid w:val="00564CD2"/>
    <w:rsid w:val="005B477E"/>
    <w:rsid w:val="005C5C6C"/>
    <w:rsid w:val="00617DF5"/>
    <w:rsid w:val="006252ED"/>
    <w:rsid w:val="00627264"/>
    <w:rsid w:val="00644C5F"/>
    <w:rsid w:val="006844AA"/>
    <w:rsid w:val="006A6F8A"/>
    <w:rsid w:val="006C1E36"/>
    <w:rsid w:val="006C4D6F"/>
    <w:rsid w:val="006C67FE"/>
    <w:rsid w:val="006E2DB1"/>
    <w:rsid w:val="00701D36"/>
    <w:rsid w:val="00705841"/>
    <w:rsid w:val="00707475"/>
    <w:rsid w:val="00716BEE"/>
    <w:rsid w:val="00727458"/>
    <w:rsid w:val="007319B3"/>
    <w:rsid w:val="00750E7A"/>
    <w:rsid w:val="00796976"/>
    <w:rsid w:val="007971DD"/>
    <w:rsid w:val="007A2B84"/>
    <w:rsid w:val="007B2EA6"/>
    <w:rsid w:val="007B608B"/>
    <w:rsid w:val="007D583C"/>
    <w:rsid w:val="007F57F8"/>
    <w:rsid w:val="008120EB"/>
    <w:rsid w:val="00821CDF"/>
    <w:rsid w:val="0083205D"/>
    <w:rsid w:val="00844330"/>
    <w:rsid w:val="00894E46"/>
    <w:rsid w:val="008A5C2C"/>
    <w:rsid w:val="008C6BE8"/>
    <w:rsid w:val="008F1862"/>
    <w:rsid w:val="0094457B"/>
    <w:rsid w:val="009950BC"/>
    <w:rsid w:val="009A119C"/>
    <w:rsid w:val="009C2D95"/>
    <w:rsid w:val="009C5A8D"/>
    <w:rsid w:val="009D7C5C"/>
    <w:rsid w:val="00A018AF"/>
    <w:rsid w:val="00A01D60"/>
    <w:rsid w:val="00A02E64"/>
    <w:rsid w:val="00A356BF"/>
    <w:rsid w:val="00A5053F"/>
    <w:rsid w:val="00A61EF6"/>
    <w:rsid w:val="00A62D4F"/>
    <w:rsid w:val="00A754B0"/>
    <w:rsid w:val="00A812AE"/>
    <w:rsid w:val="00A87782"/>
    <w:rsid w:val="00AA16FD"/>
    <w:rsid w:val="00AC544C"/>
    <w:rsid w:val="00AE1B4A"/>
    <w:rsid w:val="00AE21FD"/>
    <w:rsid w:val="00B43B8A"/>
    <w:rsid w:val="00B64CE8"/>
    <w:rsid w:val="00BB7E09"/>
    <w:rsid w:val="00BC58F7"/>
    <w:rsid w:val="00BC6D4E"/>
    <w:rsid w:val="00BD71E8"/>
    <w:rsid w:val="00BE022D"/>
    <w:rsid w:val="00C014F9"/>
    <w:rsid w:val="00C82283"/>
    <w:rsid w:val="00CA5C9A"/>
    <w:rsid w:val="00CA76B6"/>
    <w:rsid w:val="00CB531A"/>
    <w:rsid w:val="00CB65EF"/>
    <w:rsid w:val="00CC7303"/>
    <w:rsid w:val="00CD6614"/>
    <w:rsid w:val="00CE4A05"/>
    <w:rsid w:val="00D017A1"/>
    <w:rsid w:val="00D07050"/>
    <w:rsid w:val="00D22804"/>
    <w:rsid w:val="00D35F8B"/>
    <w:rsid w:val="00D4036A"/>
    <w:rsid w:val="00D91973"/>
    <w:rsid w:val="00D94878"/>
    <w:rsid w:val="00DA25D8"/>
    <w:rsid w:val="00DE79DA"/>
    <w:rsid w:val="00DF319D"/>
    <w:rsid w:val="00DF43F1"/>
    <w:rsid w:val="00E1180F"/>
    <w:rsid w:val="00E14C3E"/>
    <w:rsid w:val="00E24669"/>
    <w:rsid w:val="00E30542"/>
    <w:rsid w:val="00E54BA6"/>
    <w:rsid w:val="00E6322F"/>
    <w:rsid w:val="00E65A21"/>
    <w:rsid w:val="00E66564"/>
    <w:rsid w:val="00E72D4C"/>
    <w:rsid w:val="00E7376A"/>
    <w:rsid w:val="00E77173"/>
    <w:rsid w:val="00E87359"/>
    <w:rsid w:val="00EA3A48"/>
    <w:rsid w:val="00EB3AE6"/>
    <w:rsid w:val="00EB755B"/>
    <w:rsid w:val="00F01FFF"/>
    <w:rsid w:val="00F15334"/>
    <w:rsid w:val="00F530ED"/>
    <w:rsid w:val="00F6321D"/>
    <w:rsid w:val="00F673CA"/>
    <w:rsid w:val="00F92518"/>
    <w:rsid w:val="00FA75B4"/>
    <w:rsid w:val="00FA768D"/>
    <w:rsid w:val="00FE356C"/>
    <w:rsid w:val="00FF39F0"/>
    <w:rsid w:val="00FF6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ECDEE"/>
  <w15:chartTrackingRefBased/>
  <w15:docId w15:val="{B9EB218B-D504-4A7D-8419-CF698D586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6E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487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B2EA6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2EA6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B2EA6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2EA6"/>
    <w:rPr>
      <w:rFonts w:ascii="Calibri" w:hAnsi="Calibri" w:cs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B2EA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B2EA6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524418"/>
  </w:style>
  <w:style w:type="character" w:customStyle="1" w:styleId="eop">
    <w:name w:val="eop"/>
    <w:basedOn w:val="DefaultParagraphFont"/>
    <w:rsid w:val="00524418"/>
  </w:style>
  <w:style w:type="paragraph" w:customStyle="1" w:styleId="paragraph">
    <w:name w:val="paragraph"/>
    <w:basedOn w:val="Normal"/>
    <w:rsid w:val="0052441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PlainTable1">
    <w:name w:val="Plain Table 1"/>
    <w:basedOn w:val="TableNormal"/>
    <w:uiPriority w:val="41"/>
    <w:rsid w:val="00530EE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2F3B86-67BA-4F81-867F-A225B80D9D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n-Yu Peng</dc:creator>
  <cp:keywords/>
  <dc:description/>
  <cp:lastModifiedBy>Chian-Yu Peng</cp:lastModifiedBy>
  <cp:revision>2</cp:revision>
  <dcterms:created xsi:type="dcterms:W3CDTF">2023-08-27T17:03:00Z</dcterms:created>
  <dcterms:modified xsi:type="dcterms:W3CDTF">2023-08-27T17:03:00Z</dcterms:modified>
</cp:coreProperties>
</file>